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a16="http://schemas.microsoft.com/office/drawing/2014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62163" w:rsidP="00162163" w:rsidRDefault="00162163" w14:paraId="63DCAB99" w14:textId="77777777">
      <w:pPr>
        <w:spacing w:after="0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6. Appendix</w:t>
      </w:r>
    </w:p>
    <w:p w:rsidR="00162163" w:rsidP="00162163" w:rsidRDefault="00162163" w14:paraId="23AFFD80" w14:textId="0B77EE36">
      <w:pPr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</w:p>
    <w:p w:rsidR="00282A8E" w:rsidP="00162163" w:rsidRDefault="006E1609" w14:paraId="05A6F4D5" w14:textId="0B720E7A">
      <w:pPr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31A21219" wp14:editId="2725D50C">
            <wp:extent cx="4877876" cy="3793904"/>
            <wp:effectExtent l="19050" t="19050" r="18415" b="16510"/>
            <wp:docPr id="143176168" name="Picture 1" descr="A graph of different colored rectangular shap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4C46592-AAC0-444A-A4B0-55A7B827BB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76168" name="Picture 1" descr="A graph of different colored rectangular shap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477" cy="38013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62163" w:rsidP="00162163" w:rsidRDefault="00162163" w14:paraId="319CE713" w14:textId="636D4B46">
      <w:pPr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5A3BB21F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Figure A.1.</w:t>
      </w:r>
      <w:r w:rsidRPr="5A3BB21F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  <w:r w:rsidR="00F66F0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Relative abundance (</w:t>
      </w:r>
      <w:proofErr w:type="gramStart"/>
      <w:r w:rsidR="00F66F0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mean ±</w:t>
      </w:r>
      <w:proofErr w:type="gramEnd"/>
      <w:r w:rsidR="00F66F0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standard error, n =1475) of the four fungal guilds by symptom expression</w:t>
      </w:r>
      <w:r w:rsidR="00D94A6C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and</w:t>
      </w:r>
      <w:r w:rsidR="002F2533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site</w:t>
      </w:r>
      <w:r w:rsidR="00F66F07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</w:t>
      </w:r>
    </w:p>
    <w:p w:rsidR="00162163" w:rsidP="009F6BB3" w:rsidRDefault="00162163" w14:paraId="67759A29" w14:textId="16CE3C75">
      <w:pPr>
        <w:spacing w:after="0"/>
        <w:ind w:firstLine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o compare average relative abundance of each of the four fungal guilds as a function of site and symptom, we used a Kruskal-</w:t>
      </w:r>
      <w:proofErr w:type="gramStart"/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Wallis</w:t>
      </w:r>
      <w:proofErr w:type="gramEnd"/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rank sum test followed by a Wilcoxon rank sum exact test.</w:t>
      </w:r>
      <w:r w:rsidR="009F6BB3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The average relative abundance for both ectomycorrhizal and epiphyte fungal guilds did not differ by site or symptom expression (ectomycorrhizal: </w:t>
      </w:r>
      <w:r w:rsidRPr="2CA911DB">
        <w:rPr>
          <w:rFonts w:ascii="Symbol" w:hAnsi="Symbol" w:eastAsia="Symbol" w:cs="Symbol"/>
          <w:color w:val="000000" w:themeColor="text1"/>
          <w:sz w:val="24"/>
          <w:szCs w:val="24"/>
        </w:rPr>
        <w:t>c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= 2.81, df = 3, 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0.42; epiphyte: </w:t>
      </w:r>
      <w:r w:rsidRPr="2CA911DB">
        <w:rPr>
          <w:rFonts w:ascii="Symbol" w:hAnsi="Symbol" w:eastAsia="Symbol" w:cs="Symbol"/>
          <w:color w:val="000000" w:themeColor="text1"/>
          <w:sz w:val="24"/>
          <w:szCs w:val="24"/>
        </w:rPr>
        <w:t>c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0.44, df = 3,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0.93). Significant differences in plant pathogen abundance were primarily between the two forests for symptomatic litter. Symptomatic litter at Baldwin Forest had significantly lower pathogen abundance than both asymptomatic (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0.01) and symptomatic litter (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= 0.011) at BW. The average relative abundance of saprotrophs was higher in symptomatic litter across all sites and symptoms (Figure A.1). Asymptomatic litter had statistically lower abundances of saprotrophs than symptomatic litter (</w:t>
      </w:r>
      <w:r w:rsidRPr="2CA911DB">
        <w:rPr>
          <w:rFonts w:ascii="Symbol" w:hAnsi="Symbol" w:eastAsia="Symbol" w:cs="Symbol"/>
          <w:color w:val="000000" w:themeColor="text1"/>
          <w:sz w:val="24"/>
          <w:szCs w:val="24"/>
        </w:rPr>
        <w:t>c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= 25.39, df= 3,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0.01) at B</w:t>
      </w:r>
      <w:r w:rsidR="0069629A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F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 Similarly, asymptomatic litter also had lower abundances of saprotrophs than symptomatic litter (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p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&lt; 0.01) at Bole Woods. </w:t>
      </w:r>
    </w:p>
    <w:p w:rsidR="00162163" w:rsidP="00162163" w:rsidRDefault="00162163" w14:paraId="25A7FE86" w14:textId="7777777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</w:p>
    <w:p w:rsidR="00162163" w:rsidP="00162163" w:rsidRDefault="00162163" w14:paraId="38DC162C" w14:textId="77777777">
      <w:pPr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7EBD554" wp14:editId="3D63E1D7">
            <wp:extent cx="5042263" cy="3921760"/>
            <wp:effectExtent l="19050" t="19050" r="25400" b="21590"/>
            <wp:docPr id="1223116142" name="Picture 1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949445D-8FB9-4D7D-AD15-08BB2CC72E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116142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700" cy="39244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62163" w:rsidP="00162163" w:rsidRDefault="00162163" w14:paraId="6E4B785D" w14:textId="77777777">
      <w:pPr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CA911D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Figure A.2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Average relative abundance of the fifteen most abundant fungal genera by symptom expression for each sampling period. Note – Identification of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  <w:u w:val="single"/>
        </w:rPr>
        <w:t>z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OTUs was completed using the UNITE database. In our samples, the genus 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Chalara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was identified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  <w:u w:val="single"/>
        </w:rPr>
        <w:t>,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but not to species. It should be noted that </w:t>
      </w:r>
      <w:proofErr w:type="gramStart"/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a number of</w:t>
      </w:r>
      <w:proofErr w:type="gramEnd"/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Chalara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species are anamorphs of other genera in the Ascomycota phylum. For example, </w:t>
      </w:r>
      <w:r w:rsidRPr="2CA911D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 xml:space="preserve">Chalara fraxinea, 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has been identified as the asexual stage of </w:t>
      </w:r>
      <w:r w:rsidRPr="00B9723B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</w:rPr>
        <w:t>Hymenoscyphus fraxineus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</w:t>
      </w:r>
    </w:p>
    <w:p w:rsidR="00162163" w:rsidP="00162163" w:rsidRDefault="00162163" w14:paraId="60557494" w14:textId="77777777">
      <w:pPr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w:rsidR="00162163" w:rsidP="00162163" w:rsidRDefault="00162163" w14:paraId="49664814" w14:textId="77777777">
      <w:pPr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eastAsia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BDBC548" wp14:editId="792C1C44">
            <wp:extent cx="4929505" cy="3455670"/>
            <wp:effectExtent l="19050" t="19050" r="23495" b="11430"/>
            <wp:docPr id="336932752" name="Picture 2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D9C54C6-39EF-40C9-BCCB-C3218E7DF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932752" name="Picture 2" descr="A graph of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743" cy="34656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C6539" w:rsidP="00162163" w:rsidRDefault="00162163" w14:paraId="49414090" w14:textId="73E7F9D5">
      <w:r w:rsidRPr="2CA911DB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Figure A.3</w:t>
      </w:r>
      <w:r w:rsidRPr="2CA911DB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. Average relative abundance of the fifteen most abundant fungal genera by symptom expression for each sampling period in each forest.</w:t>
      </w:r>
    </w:p>
    <w:sectPr w:rsidR="00BC6539" w:rsidSect="001621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63"/>
    <w:rsid w:val="000549EC"/>
    <w:rsid w:val="000A549B"/>
    <w:rsid w:val="00162163"/>
    <w:rsid w:val="001C4D4A"/>
    <w:rsid w:val="001D4E2F"/>
    <w:rsid w:val="002001C3"/>
    <w:rsid w:val="00245534"/>
    <w:rsid w:val="00282A8E"/>
    <w:rsid w:val="002E71F7"/>
    <w:rsid w:val="002F2533"/>
    <w:rsid w:val="003405A3"/>
    <w:rsid w:val="00451721"/>
    <w:rsid w:val="00667B15"/>
    <w:rsid w:val="0069629A"/>
    <w:rsid w:val="006A615D"/>
    <w:rsid w:val="006E1609"/>
    <w:rsid w:val="00870EED"/>
    <w:rsid w:val="008B69A4"/>
    <w:rsid w:val="008E68D4"/>
    <w:rsid w:val="009F6BB3"/>
    <w:rsid w:val="00A24AA2"/>
    <w:rsid w:val="00B44432"/>
    <w:rsid w:val="00BB1059"/>
    <w:rsid w:val="00BC6539"/>
    <w:rsid w:val="00BD620A"/>
    <w:rsid w:val="00C15048"/>
    <w:rsid w:val="00CA1C8D"/>
    <w:rsid w:val="00CA520F"/>
    <w:rsid w:val="00CF4D7A"/>
    <w:rsid w:val="00D25359"/>
    <w:rsid w:val="00D44438"/>
    <w:rsid w:val="00D83915"/>
    <w:rsid w:val="00D94A6C"/>
    <w:rsid w:val="00DF176D"/>
    <w:rsid w:val="00EB607A"/>
    <w:rsid w:val="00F66F07"/>
    <w:rsid w:val="00F8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E0962"/>
  <w15:chartTrackingRefBased/>
  <w15:docId w15:val="{9CCC54F2-C9D3-443F-872B-2FFB7D86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16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1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1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1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1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1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1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1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1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1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1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1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16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16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62163"/>
  </w:style>
  <w:style w:type="paragraph" w:styleId="Revision">
    <w:name w:val="Revision"/>
    <w:hidden/>
    <w:uiPriority w:val="99"/>
    <w:semiHidden/>
    <w:rsid w:val="00870EE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EC6BD01720AE40890B06D73BA7FBB3" ma:contentTypeVersion="19" ma:contentTypeDescription="Create a new document." ma:contentTypeScope="" ma:versionID="9930f36b1dd75ae645917430efc0e2bb">
  <xsd:schema xmlns:xsd="http://www.w3.org/2001/XMLSchema" xmlns:xs="http://www.w3.org/2001/XMLSchema" xmlns:p="http://schemas.microsoft.com/office/2006/metadata/properties" xmlns:ns2="616c080f-25a0-4195-acea-d0f9cb6dd160" xmlns:ns3="2925ced4-9649-4694-8b02-7b2baada13be" targetNamespace="http://schemas.microsoft.com/office/2006/metadata/properties" ma:root="true" ma:fieldsID="ba42cbe1cf28dc5d9dc0d1ba2b0defe8" ns2:_="" ns3:_="">
    <xsd:import namespace="616c080f-25a0-4195-acea-d0f9cb6dd160"/>
    <xsd:import namespace="2925ced4-9649-4694-8b02-7b2baada13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c080f-25a0-4195-acea-d0f9cb6dd1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0232e3d-1a88-4cbb-9ab2-09e4c56f7b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  <xsd:element name="Notes" ma:index="26" nillable="true" ma:displayName="Notes" ma:format="Dropdown" ma:internalName="Note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5ced4-9649-4694-8b02-7b2baada13b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2645566-9b8e-4d79-a7b8-0291fbc97d48}" ma:internalName="TaxCatchAll" ma:showField="CatchAllData" ma:web="2925ced4-9649-4694-8b02-7b2baada13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6c080f-25a0-4195-acea-d0f9cb6dd160">
      <Terms xmlns="http://schemas.microsoft.com/office/infopath/2007/PartnerControls"/>
    </lcf76f155ced4ddcb4097134ff3c332f>
    <TaxCatchAll xmlns="2925ced4-9649-4694-8b02-7b2baada13be" xsi:nil="true"/>
    <Notes xmlns="616c080f-25a0-4195-acea-d0f9cb6dd16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782408-1127-441B-9A26-DD7192AD26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c080f-25a0-4195-acea-d0f9cb6dd160"/>
    <ds:schemaRef ds:uri="2925ced4-9649-4694-8b02-7b2baada13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12DDF0-A897-40C6-B542-CE833C6BA003}">
  <ds:schemaRefs>
    <ds:schemaRef ds:uri="http://schemas.microsoft.com/office/2006/metadata/properties"/>
    <ds:schemaRef ds:uri="http://schemas.microsoft.com/office/infopath/2007/PartnerControls"/>
    <ds:schemaRef ds:uri="616c080f-25a0-4195-acea-d0f9cb6dd160"/>
    <ds:schemaRef ds:uri="2925ced4-9649-4694-8b02-7b2baada13be"/>
  </ds:schemaRefs>
</ds:datastoreItem>
</file>

<file path=customXml/itemProps3.xml><?xml version="1.0" encoding="utf-8"?>
<ds:datastoreItem xmlns:ds="http://schemas.openxmlformats.org/officeDocument/2006/customXml" ds:itemID="{965028EF-AD9E-4B2F-B9F8-7D5C95DB47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Shepherd</dc:creator>
  <cp:keywords/>
  <dc:description/>
  <cp:lastModifiedBy>Brianna Shepherd</cp:lastModifiedBy>
  <cp:revision>4</cp:revision>
  <dcterms:created xsi:type="dcterms:W3CDTF">2025-08-20T16:14:00Z</dcterms:created>
  <dcterms:modified xsi:type="dcterms:W3CDTF">2025-10-0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EC6BD01720AE40890B06D73BA7FBB3</vt:lpwstr>
  </property>
  <property fmtid="{D5CDD505-2E9C-101B-9397-08002B2CF9AE}" pid="3" name="MediaServiceImageTags">
    <vt:lpwstr/>
  </property>
</Properties>
</file>